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F8D8" w14:textId="77777777" w:rsidR="00072DA6" w:rsidRPr="00CF4D7F" w:rsidRDefault="00072DA6" w:rsidP="00072DA6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64448215"/>
      <w:r>
        <w:rPr>
          <w:rFonts w:ascii="Times New Roman" w:hAnsi="Times New Roman" w:cs="Times New Roman"/>
          <w:b/>
          <w:bCs/>
        </w:rPr>
        <w:t>S2</w:t>
      </w:r>
      <w:r w:rsidRPr="00CF4D7F">
        <w:rPr>
          <w:rFonts w:ascii="Times New Roman" w:hAnsi="Times New Roman" w:cs="Times New Roman"/>
          <w:b/>
          <w:bCs/>
        </w:rPr>
        <w:t xml:space="preserve"> Table. Total quarterly e-cigarette TV advertising expenditure and quarterly e-cigarette TV ratings overall and by age groups, 2013 to 2019.</w:t>
      </w: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710"/>
        <w:gridCol w:w="1530"/>
        <w:gridCol w:w="1350"/>
        <w:gridCol w:w="2070"/>
      </w:tblGrid>
      <w:tr w:rsidR="00072DA6" w:rsidRPr="00CF4D7F" w14:paraId="4EFA136E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bookmarkEnd w:id="0"/>
          <w:p w14:paraId="3A6C6FA1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03426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>Youth (12-17) TRP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16B41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>Adult (18+) TRP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06E3CA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>Household GRP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5DA0A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 xml:space="preserve">Expenditure </w:t>
            </w:r>
          </w:p>
          <w:p w14:paraId="60E8686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</w:rPr>
              <w:t>(in 1000 US dollar)</w:t>
            </w:r>
          </w:p>
        </w:tc>
      </w:tr>
      <w:tr w:rsidR="00072DA6" w:rsidRPr="00CF4D7F" w14:paraId="17867C65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C83EE5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3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21D28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7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9637E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8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C190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97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88CF5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,867.4</w:t>
            </w:r>
          </w:p>
        </w:tc>
      </w:tr>
      <w:tr w:rsidR="00072DA6" w:rsidRPr="00CF4D7F" w14:paraId="3CD39BD1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5EEEFB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3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02E72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52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B9AF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25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23D11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308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1A1CE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,840.2</w:t>
            </w:r>
          </w:p>
        </w:tc>
      </w:tr>
      <w:tr w:rsidR="00072DA6" w:rsidRPr="00CF4D7F" w14:paraId="46BE15D1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0D68DC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3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7C81C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5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8BC8E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46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A6E0F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819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11538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,324.9</w:t>
            </w:r>
          </w:p>
        </w:tc>
      </w:tr>
      <w:tr w:rsidR="00072DA6" w:rsidRPr="00CF4D7F" w14:paraId="1C4B32DB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57E07A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3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B4AD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48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83D00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35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CFC0C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9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2298C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,377.3</w:t>
            </w:r>
          </w:p>
        </w:tc>
      </w:tr>
      <w:tr w:rsidR="00072DA6" w:rsidRPr="00CF4D7F" w14:paraId="74E04506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EAB016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4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71FC2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94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E26A6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64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19119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998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C59B3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9,937.4</w:t>
            </w:r>
          </w:p>
        </w:tc>
      </w:tr>
      <w:tr w:rsidR="00072DA6" w:rsidRPr="00CF4D7F" w14:paraId="5D740476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C4F249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4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8FC52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59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8AE220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30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11BC9F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23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7DCED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,736.6</w:t>
            </w:r>
          </w:p>
        </w:tc>
      </w:tr>
      <w:tr w:rsidR="00072DA6" w:rsidRPr="00CF4D7F" w14:paraId="7AC7F23E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DC0938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4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5A87D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60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19ABBA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81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DE50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032.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A7071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8,620.1</w:t>
            </w:r>
          </w:p>
        </w:tc>
      </w:tr>
      <w:tr w:rsidR="00072DA6" w:rsidRPr="00CF4D7F" w14:paraId="1D536EC7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A53327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4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A8381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8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7D54F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11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30D2C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46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12264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,637.3</w:t>
            </w:r>
          </w:p>
        </w:tc>
      </w:tr>
      <w:tr w:rsidR="00072DA6" w:rsidRPr="00CF4D7F" w14:paraId="04E05D46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CD7ADF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5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EF87C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5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3934D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22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ADCC1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911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7B650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,582.0</w:t>
            </w:r>
          </w:p>
        </w:tc>
      </w:tr>
      <w:tr w:rsidR="00072DA6" w:rsidRPr="00CF4D7F" w14:paraId="4FA4D433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6E6BA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5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AE2C10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41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DD280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63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55293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011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1B4EA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,712.4</w:t>
            </w:r>
          </w:p>
        </w:tc>
      </w:tr>
      <w:tr w:rsidR="00072DA6" w:rsidRPr="00CF4D7F" w14:paraId="36857991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D9494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5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E9A26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07D21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14642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53CA5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66.7</w:t>
            </w:r>
          </w:p>
        </w:tc>
      </w:tr>
      <w:tr w:rsidR="00072DA6" w:rsidRPr="00CF4D7F" w14:paraId="5CD491E9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957822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5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2E7CA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37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7002E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89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2B5C2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048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7A81D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,525.4</w:t>
            </w:r>
          </w:p>
        </w:tc>
      </w:tr>
      <w:tr w:rsidR="00072DA6" w:rsidRPr="00CF4D7F" w14:paraId="1FB08DD3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E924D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6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6F7B1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63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D15F5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88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438BD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77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58548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,486.9</w:t>
            </w:r>
          </w:p>
        </w:tc>
      </w:tr>
      <w:tr w:rsidR="00072DA6" w:rsidRPr="00CF4D7F" w14:paraId="13DAB921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3DA102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6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569CE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CDEED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0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51368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56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A5B34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,944.9</w:t>
            </w:r>
          </w:p>
        </w:tc>
      </w:tr>
      <w:tr w:rsidR="00072DA6" w:rsidRPr="00CF4D7F" w14:paraId="70703B8A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FCEBD9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6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F0BAE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15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EE5F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2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0826F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6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CBB87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,826.3</w:t>
            </w:r>
          </w:p>
        </w:tc>
      </w:tr>
      <w:tr w:rsidR="00072DA6" w:rsidRPr="00CF4D7F" w14:paraId="0475EC0D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A91193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6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13F25F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18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45E24F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415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07A23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40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E7676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,545.4</w:t>
            </w:r>
          </w:p>
        </w:tc>
      </w:tr>
      <w:tr w:rsidR="00072DA6" w:rsidRPr="00CF4D7F" w14:paraId="6BFAE8E3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ED7348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7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6C72B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66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799CF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6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86CD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16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C3CF7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,865.0</w:t>
            </w:r>
          </w:p>
        </w:tc>
      </w:tr>
      <w:tr w:rsidR="00072DA6" w:rsidRPr="00CF4D7F" w14:paraId="215CE194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C53272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7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2CFB2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AB184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CF15D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86905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67.1</w:t>
            </w:r>
          </w:p>
        </w:tc>
      </w:tr>
      <w:tr w:rsidR="00072DA6" w:rsidRPr="00CF4D7F" w14:paraId="00AC11D9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46C189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7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7B654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E9640F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06950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C5286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606.8</w:t>
            </w:r>
          </w:p>
        </w:tc>
      </w:tr>
      <w:tr w:rsidR="00072DA6" w:rsidRPr="00CF4D7F" w14:paraId="7CAB75BE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35732B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7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90217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5FFC2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58AFF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62999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121.7</w:t>
            </w:r>
          </w:p>
        </w:tc>
      </w:tr>
      <w:tr w:rsidR="00072DA6" w:rsidRPr="00CF4D7F" w14:paraId="29288300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D10131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8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27A8B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804E3F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46919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4C2B5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362.7</w:t>
            </w:r>
          </w:p>
        </w:tc>
      </w:tr>
      <w:tr w:rsidR="00072DA6" w:rsidRPr="00CF4D7F" w14:paraId="65D5B925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36665A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8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014BE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C8F7F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DE8B6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972790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88.0</w:t>
            </w:r>
          </w:p>
        </w:tc>
      </w:tr>
      <w:tr w:rsidR="00072DA6" w:rsidRPr="00CF4D7F" w14:paraId="16C8D87E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CB328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8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E1E2E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CA2B1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E4826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6B69D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11.0</w:t>
            </w:r>
          </w:p>
        </w:tc>
      </w:tr>
      <w:tr w:rsidR="00072DA6" w:rsidRPr="00CF4D7F" w14:paraId="088152E4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261CC3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8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2A2726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2CD37E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BA57D3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C8055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203.7</w:t>
            </w:r>
          </w:p>
        </w:tc>
      </w:tr>
      <w:tr w:rsidR="00072DA6" w:rsidRPr="00CF4D7F" w14:paraId="7ECAFE46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55B377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9 Q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D2D6BD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4E9D4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528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B2357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923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57725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2,120.9</w:t>
            </w:r>
          </w:p>
        </w:tc>
      </w:tr>
      <w:tr w:rsidR="00072DA6" w:rsidRPr="00CF4D7F" w14:paraId="0149B88C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89C5E1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9 Q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792BB8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15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8F09A9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702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726DBE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239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E8C13A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3,665.5</w:t>
            </w:r>
          </w:p>
        </w:tc>
      </w:tr>
      <w:tr w:rsidR="00072DA6" w:rsidRPr="00CF4D7F" w14:paraId="05DD7E83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98A9C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9 Q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873B8C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16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0423AA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1,70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D8F4F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,01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3B1690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1,287.1</w:t>
            </w:r>
          </w:p>
        </w:tc>
      </w:tr>
      <w:tr w:rsidR="00072DA6" w:rsidRPr="00CF4D7F" w14:paraId="35712DE6" w14:textId="77777777" w:rsidTr="00866E1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4B2628" w14:textId="77777777" w:rsidR="00072DA6" w:rsidRPr="00CF4D7F" w:rsidRDefault="00072DA6" w:rsidP="00866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4D7F">
              <w:rPr>
                <w:rFonts w:ascii="Times New Roman" w:hAnsi="Times New Roman" w:cs="Times New Roman"/>
                <w:b/>
                <w:bCs/>
              </w:rPr>
              <w:t>2019 Q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0399B5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2C920B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351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EB68F2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19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25C131" w14:textId="77777777" w:rsidR="00072DA6" w:rsidRPr="00CF4D7F" w:rsidRDefault="00072DA6" w:rsidP="0086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4D7F">
              <w:rPr>
                <w:rFonts w:ascii="Times New Roman" w:hAnsi="Times New Roman" w:cs="Times New Roman"/>
              </w:rPr>
              <w:t>6,531.7</w:t>
            </w:r>
          </w:p>
        </w:tc>
      </w:tr>
    </w:tbl>
    <w:p w14:paraId="46BAFC32" w14:textId="77777777" w:rsidR="00177D9D" w:rsidRDefault="00177D9D" w:rsidP="00B32394"/>
    <w:sectPr w:rsidR="00177D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720"/>
    <w:rsid w:val="00072DA6"/>
    <w:rsid w:val="00177D9D"/>
    <w:rsid w:val="00527C50"/>
    <w:rsid w:val="00827720"/>
    <w:rsid w:val="009D4858"/>
    <w:rsid w:val="00A96CAD"/>
    <w:rsid w:val="00B32394"/>
    <w:rsid w:val="00D30C21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9FCB9"/>
  <w15:docId w15:val="{9E894E19-7321-4F38-AD81-D99831FC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>HP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8</cp:lastModifiedBy>
  <cp:revision>3</cp:revision>
  <dcterms:created xsi:type="dcterms:W3CDTF">2021-04-30T03:41:00Z</dcterms:created>
  <dcterms:modified xsi:type="dcterms:W3CDTF">2021-04-30T12:10:00Z</dcterms:modified>
</cp:coreProperties>
</file>